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E42" w:rsidRPr="007339F2" w:rsidRDefault="007339F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7339F2">
        <w:rPr>
          <w:rFonts w:asciiTheme="majorBidi" w:hAnsiTheme="majorBidi" w:cstheme="majorBidi"/>
          <w:sz w:val="24"/>
          <w:szCs w:val="24"/>
        </w:rPr>
        <w:t>There is no conflict of interest</w:t>
      </w:r>
      <w:bookmarkEnd w:id="0"/>
    </w:p>
    <w:sectPr w:rsidR="003B3E42" w:rsidRPr="007339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822"/>
    <w:rsid w:val="003B3E42"/>
    <w:rsid w:val="007339F2"/>
    <w:rsid w:val="00B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EEC36C-8FE5-4634-A178-E3D89907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4980D-15E6-4AAA-85C7-14168BE95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2</cp:revision>
  <dcterms:created xsi:type="dcterms:W3CDTF">2017-07-01T12:34:00Z</dcterms:created>
  <dcterms:modified xsi:type="dcterms:W3CDTF">2017-07-01T12:35:00Z</dcterms:modified>
</cp:coreProperties>
</file>